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9C44F1">
      <w:pPr>
        <w:rPr>
          <w:rFonts w:hint="default" w:ascii="Times New Roman Regular" w:hAnsi="Times New Roman Regular" w:cs="Times New Roman Regular" w:eastAsiaTheme="minorEastAsia"/>
          <w:sz w:val="18"/>
          <w:szCs w:val="18"/>
          <w:lang w:val="en-US" w:eastAsia="zh-CN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A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>ddition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>al File 3. Sensitivity analysis: Orthogonal polynomial multinomial logistic regression of comorbidity classes (moderate/high vs. low) on FCV – testing linearity assumption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474"/>
        <w:gridCol w:w="668"/>
        <w:gridCol w:w="968"/>
        <w:gridCol w:w="1474"/>
        <w:gridCol w:w="669"/>
        <w:gridCol w:w="969"/>
      </w:tblGrid>
      <w:tr w14:paraId="3D58FF8A">
        <w:trPr>
          <w:jc w:val="center"/>
        </w:trPr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3DE10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olynomial term</w:t>
            </w:r>
          </w:p>
        </w:tc>
        <w:tc>
          <w:tcPr>
            <w:tcW w:w="311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510B9A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oderate comorbidity vs. Low comorbidity</w:t>
            </w:r>
          </w:p>
        </w:tc>
        <w:tc>
          <w:tcPr>
            <w:tcW w:w="311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B662C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igh comorbidity vs. Low comorbidity</w:t>
            </w:r>
          </w:p>
        </w:tc>
      </w:tr>
      <w:tr w14:paraId="30E22552">
        <w:trPr>
          <w:wAfter w:w="0" w:type="auto"/>
          <w:jc w:val="center"/>
        </w:trPr>
        <w:tc>
          <w:tcPr>
            <w:tcW w:w="15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C4A594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9A9B8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RR (95% CI)</w:t>
            </w:r>
          </w:p>
        </w:tc>
        <w:tc>
          <w:tcPr>
            <w:tcW w:w="6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A471E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z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0E642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5AF87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RR (95% CI)</w:t>
            </w:r>
          </w:p>
        </w:tc>
        <w:tc>
          <w:tcPr>
            <w:tcW w:w="6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82EF69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z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DA07C1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2417E12E">
        <w:trPr>
          <w:wAfter w:w="0" w:type="auto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939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inear (poly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277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08 (1.04–1.1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1F9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4.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76F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56A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18 (1.10–1.2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E88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4.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D60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095D2E54">
        <w:trPr>
          <w:wAfter w:w="0" w:type="auto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6D5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Quadratic (poly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E3D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96 (0.93–0.9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AB7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–2.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BD2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0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2F1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99 (0.92–1.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AEB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2CD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833</w:t>
            </w:r>
          </w:p>
        </w:tc>
      </w:tr>
      <w:tr w14:paraId="46490FDA">
        <w:trPr>
          <w:wAfter w:w="0" w:type="auto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795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ubic (poly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D30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00 (0.97–1.0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ABE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–0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0D9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9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B16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98 (0.92–1.0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F23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888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513</w:t>
            </w:r>
          </w:p>
        </w:tc>
      </w:tr>
      <w:tr w14:paraId="53274A77">
        <w:trPr>
          <w:wAfter w:w="0" w:type="auto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1B9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Quartic (poly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F97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01 (0.98–1.0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5E8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2B1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4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4B7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00 (0.94–1.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C89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609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903</w:t>
            </w:r>
          </w:p>
        </w:tc>
      </w:tr>
      <w:tr w14:paraId="4B67FFCC">
        <w:trPr>
          <w:wAfter w:w="0" w:type="auto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B58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Quintic (poly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FC1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00 (0.96–1.0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954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–0.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0AF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7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EDE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03 (0.97–1.1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4B8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0E3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337</w:t>
            </w:r>
          </w:p>
        </w:tc>
      </w:tr>
      <w:tr w14:paraId="35F018FC">
        <w:trPr>
          <w:wAfter w:w="0" w:type="auto"/>
          <w:jc w:val="center"/>
        </w:trPr>
        <w:tc>
          <w:tcPr>
            <w:tcW w:w="1521" w:type="dxa"/>
            <w:tcBorders>
              <w:top w:val="nil"/>
              <w:left w:val="nil"/>
              <w:right w:val="nil"/>
            </w:tcBorders>
            <w:vAlign w:val="center"/>
          </w:tcPr>
          <w:p w14:paraId="5A620B4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extic (poly6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45A9D91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06 (1.03–1.10)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vAlign w:val="center"/>
          </w:tcPr>
          <w:p w14:paraId="1FA883C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.64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</w:tcPr>
          <w:p w14:paraId="2902FAB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6514A5F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00 (0.94–1.07)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14:paraId="1EEC8F8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13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vAlign w:val="center"/>
          </w:tcPr>
          <w:p w14:paraId="0230286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898</w:t>
            </w:r>
          </w:p>
        </w:tc>
      </w:tr>
    </w:tbl>
    <w:p w14:paraId="54F9DCC9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Note. RRR = relative risk ratio; CI = confidence interval. Models were adjusted for age, education, residence, marital status, self-rated health, and chronic diseases.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For moderate (vs. low) comorbidity, only the quadratic and sextic polynomial terms were significant alongside the linear term; the linear trend accounted for the predominant share of the associatio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(moderate and high)</w:t>
      </w:r>
      <w:bookmarkStart w:id="0" w:name="_GoBack"/>
      <w:bookmarkEnd w:id="0"/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2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BD1766"/>
    <w:rsid w:val="266FA32E"/>
    <w:rsid w:val="28EC32AF"/>
    <w:rsid w:val="547FFAF9"/>
    <w:rsid w:val="56E542AB"/>
    <w:rsid w:val="63BD1766"/>
    <w:rsid w:val="CB4915E1"/>
    <w:rsid w:val="EA7D01EA"/>
    <w:rsid w:val="FFBFC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20:36:00Z</dcterms:created>
  <dc:creator>WPS_1633677564</dc:creator>
  <cp:lastModifiedBy>Rowan H</cp:lastModifiedBy>
  <dcterms:modified xsi:type="dcterms:W3CDTF">2026-04-19T15:3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F4E6B37322B345768A6C0A439DE106DD_13</vt:lpwstr>
  </property>
  <property fmtid="{D5CDD505-2E9C-101B-9397-08002B2CF9AE}" pid="4" name="KSOTemplateDocerSaveRecord">
    <vt:lpwstr>eyJoZGlkIjoiMTJlNjE5MmQyOGM1NmZjMjNjYWIwYTg5NjM2ZDc3MDQiLCJ1c2VySWQiOiIxMjgyMzMyMzIwIn0=</vt:lpwstr>
  </property>
</Properties>
</file>